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3-Accent11"/>
        <w:tblpPr w:leftFromText="180" w:rightFromText="180" w:vertAnchor="text" w:horzAnchor="margin" w:tblpXSpec="center" w:tblpY="-644"/>
        <w:tblW w:w="5508" w:type="pct"/>
        <w:tblLayout w:type="fixed"/>
        <w:tblLook w:val="04A0"/>
      </w:tblPr>
      <w:tblGrid>
        <w:gridCol w:w="5604"/>
        <w:gridCol w:w="1842"/>
        <w:gridCol w:w="1844"/>
        <w:gridCol w:w="808"/>
        <w:gridCol w:w="451"/>
      </w:tblGrid>
      <w:tr w:rsidR="00684178" w:rsidRPr="00567970" w:rsidTr="00BB0AFD">
        <w:trPr>
          <w:cnfStyle w:val="100000000000"/>
          <w:trHeight w:val="414"/>
        </w:trPr>
        <w:tc>
          <w:tcPr>
            <w:cnfStyle w:val="001000000100"/>
            <w:tcW w:w="5000" w:type="pct"/>
            <w:gridSpan w:val="5"/>
          </w:tcPr>
          <w:p w:rsidR="00684178" w:rsidRPr="001A1F7D" w:rsidRDefault="00684178" w:rsidP="00C82701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A1F7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6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1F7D">
              <w:rPr>
                <w:rFonts w:ascii="Times New Roman" w:hAnsi="Times New Roman" w:cs="Times New Roman"/>
                <w:sz w:val="20"/>
                <w:szCs w:val="20"/>
              </w:rPr>
              <w:t xml:space="preserve"> Table</w:t>
            </w:r>
            <w:r w:rsidR="00F63FFD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r w:rsidRPr="001A1F7D">
              <w:rPr>
                <w:rFonts w:ascii="Times New Roman" w:hAnsi="Times New Roman" w:cs="Times New Roman"/>
                <w:sz w:val="20"/>
                <w:szCs w:val="20"/>
              </w:rPr>
              <w:t>Distribution of the risk factors among children with and without Neuro-developmental Disorders (NDD)</w:t>
            </w:r>
            <w:r w:rsidR="00250187" w:rsidRPr="00BB0A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180C75" w:rsidRPr="004967EA" w:rsidTr="00BB0AFD">
        <w:trPr>
          <w:cnfStyle w:val="000000100000"/>
          <w:trHeight w:val="20"/>
        </w:trPr>
        <w:tc>
          <w:tcPr>
            <w:cnfStyle w:val="001000000000"/>
            <w:tcW w:w="2656" w:type="pct"/>
            <w:vMerge w:val="restart"/>
            <w:hideMark/>
          </w:tcPr>
          <w:p w:rsidR="00180C75" w:rsidRPr="00BB0AFD" w:rsidRDefault="00180C75" w:rsidP="00B506A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1747" w:type="pct"/>
            <w:gridSpan w:val="2"/>
          </w:tcPr>
          <w:p w:rsidR="00180C75" w:rsidRPr="00B62FD1" w:rsidRDefault="00180C75" w:rsidP="00B62FD1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bution of risk factors</w:t>
            </w:r>
            <w:r w:rsidR="009B031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A1F7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d%(95%CI)</w:t>
            </w:r>
          </w:p>
        </w:tc>
        <w:tc>
          <w:tcPr>
            <w:tcW w:w="597" w:type="pct"/>
            <w:gridSpan w:val="2"/>
            <w:vMerge w:val="restart"/>
          </w:tcPr>
          <w:p w:rsidR="00180C75" w:rsidRPr="00B62FD1" w:rsidRDefault="00180C75" w:rsidP="00F7672B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F7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180C75" w:rsidRPr="004967EA" w:rsidTr="00BB0AFD">
        <w:trPr>
          <w:trHeight w:val="552"/>
        </w:trPr>
        <w:tc>
          <w:tcPr>
            <w:cnfStyle w:val="001000000000"/>
            <w:tcW w:w="2656" w:type="pct"/>
            <w:vMerge/>
            <w:hideMark/>
          </w:tcPr>
          <w:p w:rsidR="00180C75" w:rsidRPr="00BB0AFD" w:rsidRDefault="00180C75" w:rsidP="00B506A8">
            <w:pPr>
              <w:spacing w:after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</w:tcPr>
          <w:p w:rsidR="00180C75" w:rsidRPr="001A1F7D" w:rsidRDefault="00180C75" w:rsidP="00F7672B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F7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ldren with NDD</w:t>
            </w:r>
          </w:p>
        </w:tc>
        <w:tc>
          <w:tcPr>
            <w:tcW w:w="874" w:type="pct"/>
          </w:tcPr>
          <w:p w:rsidR="00180C75" w:rsidRPr="001A1F7D" w:rsidRDefault="00180C75" w:rsidP="00F7672B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1F7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ldren without NDD</w:t>
            </w:r>
          </w:p>
        </w:tc>
        <w:tc>
          <w:tcPr>
            <w:tcW w:w="597" w:type="pct"/>
            <w:gridSpan w:val="2"/>
            <w:vMerge/>
          </w:tcPr>
          <w:p w:rsidR="00180C75" w:rsidRPr="001A1F7D" w:rsidRDefault="00180C75" w:rsidP="00B506A8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0C75" w:rsidRPr="004967EA" w:rsidTr="00BB0AFD">
        <w:trPr>
          <w:cnfStyle w:val="000000100000"/>
          <w:trHeight w:val="20"/>
        </w:trPr>
        <w:tc>
          <w:tcPr>
            <w:cnfStyle w:val="001000000000"/>
            <w:tcW w:w="2656" w:type="pct"/>
            <w:hideMark/>
          </w:tcPr>
          <w:p w:rsidR="00180C75" w:rsidRPr="00180C75" w:rsidRDefault="00180C75" w:rsidP="00B506A8">
            <w:pPr>
              <w:spacing w:after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1B35F8">
              <w:rPr>
                <w:rFonts w:ascii="Times New Roman" w:eastAsia="Times New Roman" w:hAnsi="Times New Roman" w:cs="Times New Roman"/>
                <w:color w:val="000000"/>
              </w:rPr>
              <w:t>Modifiable Risk factors</w:t>
            </w:r>
          </w:p>
        </w:tc>
        <w:tc>
          <w:tcPr>
            <w:tcW w:w="873" w:type="pct"/>
          </w:tcPr>
          <w:p w:rsidR="00180C75" w:rsidRPr="001A1F7D" w:rsidRDefault="00180C75" w:rsidP="00B506A8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pct"/>
          </w:tcPr>
          <w:p w:rsidR="00180C75" w:rsidRPr="001A1F7D" w:rsidRDefault="00180C75" w:rsidP="00B506A8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gridSpan w:val="2"/>
          </w:tcPr>
          <w:p w:rsidR="00180C75" w:rsidRPr="001A1F7D" w:rsidRDefault="00180C75" w:rsidP="00B506A8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C75" w:rsidRPr="00180C75" w:rsidTr="00BB0AFD">
        <w:trPr>
          <w:trHeight w:val="20"/>
        </w:trPr>
        <w:tc>
          <w:tcPr>
            <w:cnfStyle w:val="001000000000"/>
            <w:tcW w:w="2656" w:type="pct"/>
            <w:hideMark/>
          </w:tcPr>
          <w:p w:rsidR="00180C75" w:rsidRPr="00BB0AFD" w:rsidRDefault="00250187" w:rsidP="00631059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B0AFD">
              <w:rPr>
                <w:rFonts w:ascii="Times New Roman" w:eastAsia="Times New Roman" w:hAnsi="Times New Roman" w:cs="Times New Roman"/>
                <w:b w:val="0"/>
                <w:bCs w:val="0"/>
              </w:rPr>
              <w:t>Consanguinity</w:t>
            </w:r>
          </w:p>
        </w:tc>
        <w:tc>
          <w:tcPr>
            <w:tcW w:w="873" w:type="pct"/>
          </w:tcPr>
          <w:p w:rsidR="00180C75" w:rsidRPr="00BB0AFD" w:rsidRDefault="00250187" w:rsidP="00440EC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7•7 (5•0- 11•7)</w:t>
            </w:r>
          </w:p>
        </w:tc>
        <w:tc>
          <w:tcPr>
            <w:tcW w:w="874" w:type="pct"/>
          </w:tcPr>
          <w:p w:rsidR="00180C75" w:rsidRPr="00BB0AFD" w:rsidRDefault="00250187" w:rsidP="006D75DB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7•8 (6•2- 9•7)</w:t>
            </w:r>
          </w:p>
        </w:tc>
        <w:tc>
          <w:tcPr>
            <w:tcW w:w="597" w:type="pct"/>
            <w:gridSpan w:val="2"/>
          </w:tcPr>
          <w:p w:rsidR="00180C75" w:rsidRPr="00BB0AFD" w:rsidRDefault="00250187" w:rsidP="00440EC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0•968</w:t>
            </w:r>
          </w:p>
        </w:tc>
      </w:tr>
      <w:tr w:rsidR="00180C75" w:rsidRPr="00180C75" w:rsidTr="00BB0AFD">
        <w:trPr>
          <w:cnfStyle w:val="000000100000"/>
          <w:trHeight w:val="20"/>
        </w:trPr>
        <w:tc>
          <w:tcPr>
            <w:cnfStyle w:val="001000000000"/>
            <w:tcW w:w="2656" w:type="pct"/>
            <w:hideMark/>
          </w:tcPr>
          <w:p w:rsidR="00180C75" w:rsidRPr="00BB0AFD" w:rsidRDefault="00250187" w:rsidP="00631059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B0AFD">
              <w:rPr>
                <w:rFonts w:ascii="Times New Roman" w:eastAsia="Times New Roman" w:hAnsi="Times New Roman" w:cs="Times New Roman"/>
                <w:b w:val="0"/>
                <w:bCs w:val="0"/>
              </w:rPr>
              <w:t>Neurological or mental illness in family</w:t>
            </w:r>
          </w:p>
        </w:tc>
        <w:tc>
          <w:tcPr>
            <w:tcW w:w="873" w:type="pct"/>
          </w:tcPr>
          <w:p w:rsidR="00180C75" w:rsidRPr="00BB0AFD" w:rsidRDefault="00250187" w:rsidP="00440EC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10•0 (7•4- 13•5)</w:t>
            </w:r>
          </w:p>
        </w:tc>
        <w:tc>
          <w:tcPr>
            <w:tcW w:w="874" w:type="pct"/>
          </w:tcPr>
          <w:p w:rsidR="00180C75" w:rsidRPr="00BB0AFD" w:rsidRDefault="00250187" w:rsidP="00440EC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9•9 (8•3- 11•7)</w:t>
            </w:r>
          </w:p>
        </w:tc>
        <w:tc>
          <w:tcPr>
            <w:tcW w:w="597" w:type="pct"/>
            <w:gridSpan w:val="2"/>
          </w:tcPr>
          <w:p w:rsidR="00180C75" w:rsidRPr="00BB0AFD" w:rsidRDefault="00250187" w:rsidP="00440ECC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B0AFD">
              <w:rPr>
                <w:rFonts w:ascii="Times New Roman" w:hAnsi="Times New Roman" w:cs="Times New Roman"/>
              </w:rPr>
              <w:t>0</w:t>
            </w:r>
            <w:r w:rsidRPr="00BB0AFD">
              <w:rPr>
                <w:rFonts w:ascii="Times New Roman" w:eastAsia="Times New Roman" w:hAnsi="Times New Roman" w:cs="Times New Roman"/>
              </w:rPr>
              <w:t>•</w:t>
            </w:r>
            <w:r w:rsidRPr="00BB0AFD">
              <w:rPr>
                <w:rFonts w:ascii="Times New Roman" w:hAnsi="Times New Roman" w:cs="Times New Roman"/>
              </w:rPr>
              <w:t>918</w:t>
            </w:r>
          </w:p>
        </w:tc>
      </w:tr>
      <w:tr w:rsidR="00180C75" w:rsidRPr="00180C75" w:rsidTr="00BB0AFD">
        <w:trPr>
          <w:trHeight w:val="20"/>
        </w:trPr>
        <w:tc>
          <w:tcPr>
            <w:cnfStyle w:val="001000000000"/>
            <w:tcW w:w="2656" w:type="pct"/>
            <w:hideMark/>
          </w:tcPr>
          <w:p w:rsidR="00180C75" w:rsidRPr="00BB0AFD" w:rsidRDefault="00250187" w:rsidP="00B506A8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B0AFD">
              <w:rPr>
                <w:rFonts w:ascii="Times New Roman" w:eastAsia="Times New Roman" w:hAnsi="Times New Roman" w:cs="Times New Roman"/>
                <w:b w:val="0"/>
                <w:bCs w:val="0"/>
              </w:rPr>
              <w:t>Previous pregnancy loss in the mother</w:t>
            </w:r>
          </w:p>
        </w:tc>
        <w:tc>
          <w:tcPr>
            <w:tcW w:w="873" w:type="pct"/>
          </w:tcPr>
          <w:p w:rsidR="00180C75" w:rsidRPr="00BB0AFD" w:rsidRDefault="00250187" w:rsidP="00440EC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18•5 (15•0- 22•5)</w:t>
            </w:r>
          </w:p>
        </w:tc>
        <w:tc>
          <w:tcPr>
            <w:tcW w:w="874" w:type="pct"/>
          </w:tcPr>
          <w:p w:rsidR="00180C75" w:rsidRPr="00BB0AFD" w:rsidRDefault="00250187" w:rsidP="00440EC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16•8 (14•9- 18•7)</w:t>
            </w:r>
          </w:p>
        </w:tc>
        <w:tc>
          <w:tcPr>
            <w:tcW w:w="597" w:type="pct"/>
            <w:gridSpan w:val="2"/>
          </w:tcPr>
          <w:p w:rsidR="00180C75" w:rsidRPr="00BB0AFD" w:rsidRDefault="00250187" w:rsidP="00440ECC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B0AFD">
              <w:rPr>
                <w:rFonts w:ascii="Times New Roman" w:hAnsi="Times New Roman" w:cs="Times New Roman"/>
              </w:rPr>
              <w:t>0</w:t>
            </w:r>
            <w:r w:rsidRPr="00BB0AFD">
              <w:rPr>
                <w:rFonts w:ascii="Times New Roman" w:eastAsia="Times New Roman" w:hAnsi="Times New Roman" w:cs="Times New Roman"/>
              </w:rPr>
              <w:t>•</w:t>
            </w:r>
            <w:r w:rsidRPr="00BB0AFD">
              <w:rPr>
                <w:rFonts w:ascii="Times New Roman" w:hAnsi="Times New Roman" w:cs="Times New Roman"/>
              </w:rPr>
              <w:t>359</w:t>
            </w:r>
          </w:p>
        </w:tc>
      </w:tr>
      <w:tr w:rsidR="00180C75" w:rsidRPr="00180C75" w:rsidTr="00BB0AFD">
        <w:trPr>
          <w:cnfStyle w:val="000000100000"/>
          <w:trHeight w:val="20"/>
        </w:trPr>
        <w:tc>
          <w:tcPr>
            <w:cnfStyle w:val="001000000000"/>
            <w:tcW w:w="2656" w:type="pct"/>
            <w:hideMark/>
          </w:tcPr>
          <w:p w:rsidR="00180C75" w:rsidRPr="00BB0AFD" w:rsidRDefault="00250187" w:rsidP="001A7182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B0AFD">
              <w:rPr>
                <w:rFonts w:ascii="Times New Roman" w:eastAsia="Times New Roman" w:hAnsi="Times New Roman" w:cs="Times New Roman"/>
                <w:b w:val="0"/>
                <w:bCs w:val="0"/>
              </w:rPr>
              <w:t>Medical disorders of pregnancy</w:t>
            </w:r>
          </w:p>
        </w:tc>
        <w:tc>
          <w:tcPr>
            <w:tcW w:w="873" w:type="pct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12•4 (8•4- 17•9)</w:t>
            </w:r>
          </w:p>
        </w:tc>
        <w:tc>
          <w:tcPr>
            <w:tcW w:w="874" w:type="pct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9•5 (7•9- 11•4)</w:t>
            </w:r>
          </w:p>
        </w:tc>
        <w:tc>
          <w:tcPr>
            <w:tcW w:w="597" w:type="pct"/>
            <w:gridSpan w:val="2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0•203</w:t>
            </w:r>
          </w:p>
        </w:tc>
      </w:tr>
      <w:tr w:rsidR="00180C75" w:rsidRPr="00180C75" w:rsidTr="00BB0AFD">
        <w:trPr>
          <w:trHeight w:val="20"/>
        </w:trPr>
        <w:tc>
          <w:tcPr>
            <w:cnfStyle w:val="001000000000"/>
            <w:tcW w:w="2656" w:type="pct"/>
            <w:hideMark/>
          </w:tcPr>
          <w:p w:rsidR="00180C75" w:rsidRPr="00BB0AFD" w:rsidRDefault="00250187" w:rsidP="001A7182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B0AFD">
              <w:rPr>
                <w:rFonts w:ascii="Times New Roman" w:eastAsia="Times New Roman" w:hAnsi="Times New Roman" w:cs="Times New Roman"/>
                <w:b w:val="0"/>
                <w:bCs w:val="0"/>
              </w:rPr>
              <w:t>Medication during pregnancy</w:t>
            </w:r>
          </w:p>
        </w:tc>
        <w:tc>
          <w:tcPr>
            <w:tcW w:w="873" w:type="pct"/>
          </w:tcPr>
          <w:p w:rsidR="00180C75" w:rsidRPr="00BB0AFD" w:rsidRDefault="00250187" w:rsidP="001A7182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34•6 (26•3- 43•9)</w:t>
            </w:r>
          </w:p>
        </w:tc>
        <w:tc>
          <w:tcPr>
            <w:tcW w:w="874" w:type="pct"/>
          </w:tcPr>
          <w:p w:rsidR="00180C75" w:rsidRPr="00BB0AFD" w:rsidRDefault="00250187" w:rsidP="001A7182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27•4 (22•3- 33•0)</w:t>
            </w:r>
          </w:p>
        </w:tc>
        <w:tc>
          <w:tcPr>
            <w:tcW w:w="597" w:type="pct"/>
            <w:gridSpan w:val="2"/>
          </w:tcPr>
          <w:p w:rsidR="00180C75" w:rsidRPr="00BB0AFD" w:rsidRDefault="00250187" w:rsidP="001A7182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B0AFD">
              <w:rPr>
                <w:rFonts w:ascii="Times New Roman" w:hAnsi="Times New Roman" w:cs="Times New Roman"/>
              </w:rPr>
              <w:t>0</w:t>
            </w:r>
            <w:r w:rsidRPr="00BB0AFD">
              <w:rPr>
                <w:rFonts w:ascii="Times New Roman" w:eastAsia="Times New Roman" w:hAnsi="Times New Roman" w:cs="Times New Roman"/>
              </w:rPr>
              <w:t>•</w:t>
            </w:r>
            <w:r w:rsidRPr="00BB0AFD">
              <w:rPr>
                <w:rFonts w:ascii="Times New Roman" w:hAnsi="Times New Roman" w:cs="Times New Roman"/>
              </w:rPr>
              <w:t>063</w:t>
            </w:r>
          </w:p>
        </w:tc>
      </w:tr>
      <w:tr w:rsidR="00180C75" w:rsidRPr="00180C75" w:rsidTr="00BB0AFD">
        <w:trPr>
          <w:cnfStyle w:val="000000100000"/>
          <w:trHeight w:val="20"/>
        </w:trPr>
        <w:tc>
          <w:tcPr>
            <w:cnfStyle w:val="001000000000"/>
            <w:tcW w:w="2656" w:type="pct"/>
            <w:hideMark/>
          </w:tcPr>
          <w:p w:rsidR="00180C75" w:rsidRPr="00BB0AFD" w:rsidRDefault="00250187" w:rsidP="001A7182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B0AFD">
              <w:rPr>
                <w:rFonts w:ascii="Times New Roman" w:eastAsia="Times New Roman" w:hAnsi="Times New Roman" w:cs="Times New Roman"/>
                <w:b w:val="0"/>
                <w:bCs w:val="0"/>
              </w:rPr>
              <w:t>Radiation exposure</w:t>
            </w:r>
          </w:p>
        </w:tc>
        <w:tc>
          <w:tcPr>
            <w:tcW w:w="873" w:type="pct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3•4 (1•3- 9•1)</w:t>
            </w:r>
          </w:p>
        </w:tc>
        <w:tc>
          <w:tcPr>
            <w:tcW w:w="874" w:type="pct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6•1 (3•4- 10•6)</w:t>
            </w:r>
          </w:p>
        </w:tc>
        <w:tc>
          <w:tcPr>
            <w:tcW w:w="597" w:type="pct"/>
            <w:gridSpan w:val="2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B0AFD">
              <w:rPr>
                <w:rFonts w:ascii="Times New Roman" w:hAnsi="Times New Roman" w:cs="Times New Roman"/>
              </w:rPr>
              <w:t>0</w:t>
            </w:r>
            <w:r w:rsidRPr="00BB0AFD">
              <w:rPr>
                <w:rFonts w:ascii="Times New Roman" w:eastAsia="Times New Roman" w:hAnsi="Times New Roman" w:cs="Times New Roman"/>
              </w:rPr>
              <w:t>•</w:t>
            </w:r>
            <w:r w:rsidRPr="00BB0AFD">
              <w:rPr>
                <w:rFonts w:ascii="Times New Roman" w:hAnsi="Times New Roman" w:cs="Times New Roman"/>
              </w:rPr>
              <w:t>265</w:t>
            </w:r>
          </w:p>
        </w:tc>
      </w:tr>
      <w:tr w:rsidR="00180C75" w:rsidRPr="00180C75" w:rsidTr="00BB0AFD">
        <w:trPr>
          <w:trHeight w:val="20"/>
        </w:trPr>
        <w:tc>
          <w:tcPr>
            <w:cnfStyle w:val="001000000000"/>
            <w:tcW w:w="2656" w:type="pct"/>
            <w:hideMark/>
          </w:tcPr>
          <w:p w:rsidR="00180C75" w:rsidRPr="00BB0AFD" w:rsidRDefault="00250187" w:rsidP="001A7182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B0AFD">
              <w:rPr>
                <w:rFonts w:ascii="Times New Roman" w:eastAsia="Times New Roman" w:hAnsi="Times New Roman" w:cs="Times New Roman"/>
                <w:b w:val="0"/>
                <w:bCs w:val="0"/>
              </w:rPr>
              <w:t>Pesticide exposure</w:t>
            </w:r>
          </w:p>
        </w:tc>
        <w:tc>
          <w:tcPr>
            <w:tcW w:w="873" w:type="pct"/>
          </w:tcPr>
          <w:p w:rsidR="00180C75" w:rsidRPr="00BB0AFD" w:rsidRDefault="00250187" w:rsidP="001A7182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0•1 (0•0- 1•0)</w:t>
            </w:r>
          </w:p>
        </w:tc>
        <w:tc>
          <w:tcPr>
            <w:tcW w:w="874" w:type="pct"/>
          </w:tcPr>
          <w:p w:rsidR="00180C75" w:rsidRPr="00BB0AFD" w:rsidRDefault="00250187" w:rsidP="001A7182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0•3 (0•0- 1•1)</w:t>
            </w:r>
          </w:p>
        </w:tc>
        <w:tc>
          <w:tcPr>
            <w:tcW w:w="597" w:type="pct"/>
            <w:gridSpan w:val="2"/>
          </w:tcPr>
          <w:p w:rsidR="00180C75" w:rsidRPr="00BB0AFD" w:rsidRDefault="00250187" w:rsidP="001A7182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B0AFD">
              <w:rPr>
                <w:rFonts w:ascii="Times New Roman" w:hAnsi="Times New Roman" w:cs="Times New Roman"/>
              </w:rPr>
              <w:t>0</w:t>
            </w:r>
            <w:r w:rsidRPr="00BB0AFD">
              <w:rPr>
                <w:rFonts w:ascii="Times New Roman" w:eastAsia="Times New Roman" w:hAnsi="Times New Roman" w:cs="Times New Roman"/>
              </w:rPr>
              <w:t>•</w:t>
            </w:r>
            <w:r w:rsidRPr="00BB0AFD">
              <w:rPr>
                <w:rFonts w:ascii="Times New Roman" w:hAnsi="Times New Roman" w:cs="Times New Roman"/>
              </w:rPr>
              <w:t>528</w:t>
            </w:r>
          </w:p>
        </w:tc>
      </w:tr>
      <w:tr w:rsidR="00180C75" w:rsidRPr="00180C75" w:rsidTr="00BB0AFD">
        <w:trPr>
          <w:cnfStyle w:val="000000100000"/>
          <w:trHeight w:val="20"/>
        </w:trPr>
        <w:tc>
          <w:tcPr>
            <w:cnfStyle w:val="001000000000"/>
            <w:tcW w:w="2656" w:type="pct"/>
            <w:hideMark/>
          </w:tcPr>
          <w:p w:rsidR="00180C75" w:rsidRPr="00BB0AFD" w:rsidRDefault="00250187" w:rsidP="001A7182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B0AFD">
              <w:rPr>
                <w:rFonts w:ascii="Times New Roman" w:eastAsia="Times New Roman" w:hAnsi="Times New Roman" w:cs="Times New Roman"/>
                <w:b w:val="0"/>
                <w:bCs w:val="0"/>
              </w:rPr>
              <w:t>Chorioamnionitis</w:t>
            </w:r>
          </w:p>
        </w:tc>
        <w:tc>
          <w:tcPr>
            <w:tcW w:w="873" w:type="pct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5•6 (3•0- 10•1)</w:t>
            </w:r>
          </w:p>
        </w:tc>
        <w:tc>
          <w:tcPr>
            <w:tcW w:w="874" w:type="pct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3•1 (2•3- 4•2)</w:t>
            </w:r>
          </w:p>
        </w:tc>
        <w:tc>
          <w:tcPr>
            <w:tcW w:w="597" w:type="pct"/>
            <w:gridSpan w:val="2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0•075</w:t>
            </w:r>
          </w:p>
        </w:tc>
      </w:tr>
      <w:tr w:rsidR="00180C75" w:rsidRPr="00180C75" w:rsidTr="00BB0AFD">
        <w:trPr>
          <w:trHeight w:val="20"/>
        </w:trPr>
        <w:tc>
          <w:tcPr>
            <w:cnfStyle w:val="001000000000"/>
            <w:tcW w:w="2656" w:type="pct"/>
            <w:hideMark/>
          </w:tcPr>
          <w:p w:rsidR="00180C75" w:rsidRPr="00BB0AFD" w:rsidRDefault="00250187" w:rsidP="001A7182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B0AFD">
              <w:rPr>
                <w:rFonts w:ascii="Times New Roman" w:eastAsia="Times New Roman" w:hAnsi="Times New Roman" w:cs="Times New Roman"/>
                <w:b w:val="0"/>
                <w:bCs w:val="0"/>
              </w:rPr>
              <w:t>Birth order ≥3*</w:t>
            </w:r>
          </w:p>
        </w:tc>
        <w:tc>
          <w:tcPr>
            <w:tcW w:w="873" w:type="pct"/>
          </w:tcPr>
          <w:p w:rsidR="00180C75" w:rsidRPr="00BB0AFD" w:rsidRDefault="00250187" w:rsidP="001A7182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25•7 (19•3- 33•4)</w:t>
            </w:r>
          </w:p>
        </w:tc>
        <w:tc>
          <w:tcPr>
            <w:tcW w:w="874" w:type="pct"/>
          </w:tcPr>
          <w:p w:rsidR="00180C75" w:rsidRPr="00BB0AFD" w:rsidRDefault="00250187" w:rsidP="001A7182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15•9 (13•9- 18•1)</w:t>
            </w:r>
          </w:p>
        </w:tc>
        <w:tc>
          <w:tcPr>
            <w:tcW w:w="597" w:type="pct"/>
            <w:gridSpan w:val="2"/>
          </w:tcPr>
          <w:p w:rsidR="00180C75" w:rsidRPr="00BB0AFD" w:rsidRDefault="00250187" w:rsidP="001A7182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0•001*</w:t>
            </w:r>
          </w:p>
        </w:tc>
      </w:tr>
      <w:tr w:rsidR="00180C75" w:rsidRPr="00180C75" w:rsidTr="00BB0AFD">
        <w:trPr>
          <w:cnfStyle w:val="000000100000"/>
          <w:trHeight w:val="20"/>
        </w:trPr>
        <w:tc>
          <w:tcPr>
            <w:cnfStyle w:val="001000000000"/>
            <w:tcW w:w="2656" w:type="pct"/>
            <w:hideMark/>
          </w:tcPr>
          <w:p w:rsidR="00180C75" w:rsidRPr="00BB0AFD" w:rsidRDefault="00250187" w:rsidP="001A7182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B0AFD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Multiple </w:t>
            </w:r>
            <w:r w:rsidR="00180C75" w:rsidRPr="00BB0A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regnancies</w:t>
            </w:r>
          </w:p>
        </w:tc>
        <w:tc>
          <w:tcPr>
            <w:tcW w:w="873" w:type="pct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5•2 (2•4- 10•8)</w:t>
            </w:r>
          </w:p>
        </w:tc>
        <w:tc>
          <w:tcPr>
            <w:tcW w:w="874" w:type="pct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6•4 (4•4- 9•1)</w:t>
            </w:r>
          </w:p>
        </w:tc>
        <w:tc>
          <w:tcPr>
            <w:tcW w:w="597" w:type="pct"/>
            <w:gridSpan w:val="2"/>
          </w:tcPr>
          <w:p w:rsidR="00180C75" w:rsidRPr="00BB0AFD" w:rsidRDefault="00250187" w:rsidP="001A7182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0•611</w:t>
            </w:r>
          </w:p>
        </w:tc>
      </w:tr>
      <w:tr w:rsidR="0038013C" w:rsidRPr="00180C75" w:rsidTr="00BB0AFD">
        <w:trPr>
          <w:trHeight w:val="257"/>
        </w:trPr>
        <w:tc>
          <w:tcPr>
            <w:cnfStyle w:val="001000000000"/>
            <w:tcW w:w="2656" w:type="pct"/>
            <w:hideMark/>
          </w:tcPr>
          <w:p w:rsidR="0038013C" w:rsidRPr="00BB0AFD" w:rsidRDefault="0038013C" w:rsidP="0038013C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90014">
              <w:rPr>
                <w:rFonts w:ascii="Times New Roman" w:eastAsia="Times New Roman" w:hAnsi="Times New Roman" w:cs="Times New Roman"/>
                <w:b w:val="0"/>
                <w:bCs w:val="0"/>
              </w:rPr>
              <w:t>Home/unattended delivery</w:t>
            </w:r>
          </w:p>
        </w:tc>
        <w:tc>
          <w:tcPr>
            <w:tcW w:w="873" w:type="pct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36•8 (29•4- 44•9)</w:t>
            </w:r>
          </w:p>
        </w:tc>
        <w:tc>
          <w:tcPr>
            <w:tcW w:w="874" w:type="pct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23•9 (20•8- 27•3)</w:t>
            </w:r>
          </w:p>
        </w:tc>
        <w:tc>
          <w:tcPr>
            <w:tcW w:w="597" w:type="pct"/>
            <w:gridSpan w:val="2"/>
          </w:tcPr>
          <w:p w:rsidR="0038013C" w:rsidRPr="00BB0AFD" w:rsidRDefault="009D2F7F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2954A0">
              <w:rPr>
                <w:rFonts w:ascii="Times New Roman" w:hAnsi="Times New Roman"/>
              </w:rPr>
              <w:t>&lt;0•001*</w:t>
            </w:r>
          </w:p>
        </w:tc>
      </w:tr>
      <w:tr w:rsidR="0038013C" w:rsidRPr="00180C75" w:rsidTr="00BB0AFD">
        <w:trPr>
          <w:cnfStyle w:val="000000100000"/>
          <w:trHeight w:val="203"/>
        </w:trPr>
        <w:tc>
          <w:tcPr>
            <w:cnfStyle w:val="001000000000"/>
            <w:tcW w:w="2656" w:type="pct"/>
          </w:tcPr>
          <w:p w:rsidR="0038013C" w:rsidRPr="00BB0AFD" w:rsidRDefault="0038013C" w:rsidP="0038013C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90014">
              <w:rPr>
                <w:rFonts w:ascii="Times New Roman" w:eastAsia="Times New Roman" w:hAnsi="Times New Roman" w:cs="Times New Roman"/>
                <w:b w:val="0"/>
                <w:bCs w:val="0"/>
              </w:rPr>
              <w:t>Emergency caesarean section/instrumental delivery</w:t>
            </w:r>
          </w:p>
        </w:tc>
        <w:tc>
          <w:tcPr>
            <w:tcW w:w="873" w:type="pct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18•3 (12•7- 25•6)</w:t>
            </w:r>
          </w:p>
        </w:tc>
        <w:tc>
          <w:tcPr>
            <w:tcW w:w="874" w:type="pct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15•2 (12•8- 18•0)</w:t>
            </w:r>
          </w:p>
        </w:tc>
        <w:tc>
          <w:tcPr>
            <w:tcW w:w="597" w:type="pct"/>
            <w:gridSpan w:val="2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0•326</w:t>
            </w:r>
          </w:p>
        </w:tc>
      </w:tr>
      <w:tr w:rsidR="0038013C" w:rsidRPr="00180C75" w:rsidTr="00BB0AFD">
        <w:trPr>
          <w:trHeight w:val="257"/>
        </w:trPr>
        <w:tc>
          <w:tcPr>
            <w:cnfStyle w:val="001000000000"/>
            <w:tcW w:w="2656" w:type="pct"/>
          </w:tcPr>
          <w:p w:rsidR="0038013C" w:rsidRPr="00BB0AFD" w:rsidRDefault="0038013C" w:rsidP="0038013C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90014">
              <w:rPr>
                <w:rFonts w:ascii="Times New Roman" w:eastAsia="Times New Roman" w:hAnsi="Times New Roman" w:cs="Times New Roman"/>
                <w:b w:val="0"/>
                <w:bCs w:val="0"/>
              </w:rPr>
              <w:t>Perinatal asphyxia*</w:t>
            </w:r>
          </w:p>
        </w:tc>
        <w:tc>
          <w:tcPr>
            <w:tcW w:w="873" w:type="pct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14•5 (9•4- 21•6)</w:t>
            </w:r>
          </w:p>
        </w:tc>
        <w:tc>
          <w:tcPr>
            <w:tcW w:w="874" w:type="pct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6•2 (4•8- 8•0)</w:t>
            </w:r>
          </w:p>
        </w:tc>
        <w:tc>
          <w:tcPr>
            <w:tcW w:w="597" w:type="pct"/>
            <w:gridSpan w:val="2"/>
          </w:tcPr>
          <w:p w:rsidR="0038013C" w:rsidRPr="00BB0AFD" w:rsidRDefault="009D2F7F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2954A0">
              <w:rPr>
                <w:rFonts w:ascii="Times New Roman" w:hAnsi="Times New Roman"/>
              </w:rPr>
              <w:t>&lt;0•001*</w:t>
            </w:r>
          </w:p>
        </w:tc>
      </w:tr>
      <w:tr w:rsidR="0038013C" w:rsidRPr="00180C75" w:rsidTr="00BB0AFD">
        <w:trPr>
          <w:cnfStyle w:val="000000100000"/>
          <w:trHeight w:val="20"/>
        </w:trPr>
        <w:tc>
          <w:tcPr>
            <w:cnfStyle w:val="001000000000"/>
            <w:tcW w:w="2656" w:type="pct"/>
          </w:tcPr>
          <w:p w:rsidR="0038013C" w:rsidRPr="00BB0AFD" w:rsidRDefault="0038013C" w:rsidP="0038013C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90014">
              <w:rPr>
                <w:rFonts w:ascii="Times New Roman" w:eastAsia="Times New Roman" w:hAnsi="Times New Roman" w:cs="Times New Roman"/>
                <w:b w:val="0"/>
                <w:bCs w:val="0"/>
              </w:rPr>
              <w:t>Neonatal illness with or without altered sensorium</w:t>
            </w:r>
          </w:p>
        </w:tc>
        <w:tc>
          <w:tcPr>
            <w:tcW w:w="873" w:type="pct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14•6 (11•0- 19•1)</w:t>
            </w:r>
          </w:p>
        </w:tc>
        <w:tc>
          <w:tcPr>
            <w:tcW w:w="874" w:type="pct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6•8 (5•6- 8•4)</w:t>
            </w:r>
          </w:p>
        </w:tc>
        <w:tc>
          <w:tcPr>
            <w:tcW w:w="597" w:type="pct"/>
            <w:gridSpan w:val="2"/>
          </w:tcPr>
          <w:p w:rsidR="0038013C" w:rsidRPr="00BB0AFD" w:rsidRDefault="00916DE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916DEC">
              <w:rPr>
                <w:rFonts w:ascii="Times New Roman" w:hAnsi="Times New Roman"/>
              </w:rPr>
              <w:t>&lt;0•001*</w:t>
            </w:r>
          </w:p>
        </w:tc>
      </w:tr>
      <w:tr w:rsidR="0038013C" w:rsidRPr="00180C75" w:rsidTr="00BB0AFD">
        <w:trPr>
          <w:trHeight w:val="20"/>
        </w:trPr>
        <w:tc>
          <w:tcPr>
            <w:cnfStyle w:val="001000000000"/>
            <w:tcW w:w="2656" w:type="pct"/>
          </w:tcPr>
          <w:p w:rsidR="0038013C" w:rsidRPr="00BB0AFD" w:rsidRDefault="0038013C" w:rsidP="0038013C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90014">
              <w:rPr>
                <w:rFonts w:ascii="Times New Roman" w:eastAsia="Times New Roman" w:hAnsi="Times New Roman" w:cs="Times New Roman"/>
                <w:b w:val="0"/>
                <w:bCs w:val="0"/>
              </w:rPr>
              <w:t>Traumatic brain injury</w:t>
            </w:r>
          </w:p>
        </w:tc>
        <w:tc>
          <w:tcPr>
            <w:tcW w:w="873" w:type="pct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5•7 (3•8- 8•6)</w:t>
            </w:r>
          </w:p>
        </w:tc>
        <w:tc>
          <w:tcPr>
            <w:tcW w:w="874" w:type="pct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3•0 (2•0- 4•4)</w:t>
            </w:r>
          </w:p>
        </w:tc>
        <w:tc>
          <w:tcPr>
            <w:tcW w:w="597" w:type="pct"/>
            <w:gridSpan w:val="2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0•020*</w:t>
            </w:r>
          </w:p>
        </w:tc>
      </w:tr>
      <w:tr w:rsidR="0038013C" w:rsidRPr="00180C75" w:rsidTr="00BB0AFD">
        <w:trPr>
          <w:cnfStyle w:val="000000100000"/>
          <w:trHeight w:val="20"/>
        </w:trPr>
        <w:tc>
          <w:tcPr>
            <w:cnfStyle w:val="001000000000"/>
            <w:tcW w:w="2656" w:type="pct"/>
          </w:tcPr>
          <w:p w:rsidR="0038013C" w:rsidRPr="00BB0AFD" w:rsidRDefault="0038013C" w:rsidP="0038013C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90014">
              <w:rPr>
                <w:rFonts w:ascii="Times New Roman" w:eastAsia="Times New Roman" w:hAnsi="Times New Roman" w:cs="Times New Roman"/>
                <w:b w:val="0"/>
                <w:bCs w:val="0"/>
              </w:rPr>
              <w:t>Post natal neurological infections</w:t>
            </w:r>
          </w:p>
        </w:tc>
        <w:tc>
          <w:tcPr>
            <w:tcW w:w="873" w:type="pct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3•5 (2•1- 5•6)</w:t>
            </w:r>
          </w:p>
        </w:tc>
        <w:tc>
          <w:tcPr>
            <w:tcW w:w="874" w:type="pct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0•7 (0•4- 1•4)</w:t>
            </w:r>
          </w:p>
        </w:tc>
        <w:tc>
          <w:tcPr>
            <w:tcW w:w="597" w:type="pct"/>
            <w:gridSpan w:val="2"/>
          </w:tcPr>
          <w:p w:rsidR="0038013C" w:rsidRPr="00BB0AFD" w:rsidRDefault="009D2F7F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2954A0">
              <w:rPr>
                <w:rFonts w:ascii="Times New Roman" w:hAnsi="Times New Roman"/>
              </w:rPr>
              <w:t>&lt;0•001*</w:t>
            </w:r>
          </w:p>
        </w:tc>
      </w:tr>
      <w:tr w:rsidR="0038013C" w:rsidRPr="00180C75" w:rsidTr="00BB0AFD">
        <w:trPr>
          <w:trHeight w:val="20"/>
        </w:trPr>
        <w:tc>
          <w:tcPr>
            <w:cnfStyle w:val="001000000000"/>
            <w:tcW w:w="2656" w:type="pct"/>
          </w:tcPr>
          <w:p w:rsidR="0038013C" w:rsidRPr="00BB0AFD" w:rsidRDefault="0038013C" w:rsidP="0038013C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90014">
              <w:rPr>
                <w:rFonts w:ascii="Times New Roman" w:eastAsia="Times New Roman" w:hAnsi="Times New Roman" w:cs="Times New Roman"/>
                <w:b w:val="0"/>
                <w:bCs w:val="0"/>
              </w:rPr>
              <w:t>Stunting</w:t>
            </w:r>
          </w:p>
        </w:tc>
        <w:tc>
          <w:tcPr>
            <w:tcW w:w="873" w:type="pct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39•0 (31•5- 47•0)</w:t>
            </w:r>
          </w:p>
        </w:tc>
        <w:tc>
          <w:tcPr>
            <w:tcW w:w="874" w:type="pct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26•6 (23•9- 29•5)</w:t>
            </w:r>
          </w:p>
        </w:tc>
        <w:tc>
          <w:tcPr>
            <w:tcW w:w="597" w:type="pct"/>
            <w:gridSpan w:val="2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0•002*</w:t>
            </w:r>
          </w:p>
        </w:tc>
      </w:tr>
      <w:tr w:rsidR="0038013C" w:rsidRPr="00180C75" w:rsidTr="00BB0AFD">
        <w:trPr>
          <w:cnfStyle w:val="000000100000"/>
          <w:trHeight w:val="293"/>
        </w:trPr>
        <w:tc>
          <w:tcPr>
            <w:cnfStyle w:val="001000000000"/>
            <w:tcW w:w="2656" w:type="pct"/>
          </w:tcPr>
          <w:p w:rsidR="0038013C" w:rsidRPr="00BB0AFD" w:rsidRDefault="0038013C" w:rsidP="0038013C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90014">
              <w:rPr>
                <w:rFonts w:ascii="Times New Roman" w:eastAsia="Times New Roman" w:hAnsi="Times New Roman" w:cs="Times New Roman"/>
                <w:b w:val="0"/>
                <w:bCs w:val="0"/>
              </w:rPr>
              <w:t>Underweight</w:t>
            </w:r>
          </w:p>
        </w:tc>
        <w:tc>
          <w:tcPr>
            <w:tcW w:w="873" w:type="pct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38•6 (32•3- 45•4)</w:t>
            </w:r>
          </w:p>
        </w:tc>
        <w:tc>
          <w:tcPr>
            <w:tcW w:w="874" w:type="pct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27•2 (24•6- 30•0)</w:t>
            </w:r>
          </w:p>
        </w:tc>
        <w:tc>
          <w:tcPr>
            <w:tcW w:w="597" w:type="pct"/>
            <w:gridSpan w:val="2"/>
          </w:tcPr>
          <w:p w:rsidR="0038013C" w:rsidRPr="00BB0AFD" w:rsidRDefault="009D2F7F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2954A0">
              <w:rPr>
                <w:rFonts w:ascii="Times New Roman" w:hAnsi="Times New Roman"/>
              </w:rPr>
              <w:t>&lt;0•001*</w:t>
            </w:r>
          </w:p>
        </w:tc>
      </w:tr>
      <w:tr w:rsidR="0038013C" w:rsidRPr="00180C75" w:rsidTr="00BB0AFD">
        <w:trPr>
          <w:trHeight w:val="272"/>
        </w:trPr>
        <w:tc>
          <w:tcPr>
            <w:cnfStyle w:val="001000000000"/>
            <w:tcW w:w="2656" w:type="pct"/>
          </w:tcPr>
          <w:p w:rsidR="0038013C" w:rsidRPr="00BB0AFD" w:rsidRDefault="0038013C" w:rsidP="001B35F8">
            <w:pPr>
              <w:spacing w:after="0"/>
              <w:ind w:left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90014">
              <w:rPr>
                <w:rFonts w:ascii="Times New Roman" w:eastAsia="Times New Roman" w:hAnsi="Times New Roman" w:cs="Times New Roman"/>
                <w:b w:val="0"/>
                <w:bCs w:val="0"/>
              </w:rPr>
              <w:t>Low birth weight (&lt;2•5 kg) or prematurity(gestation&lt;37 weeks)</w:t>
            </w:r>
          </w:p>
        </w:tc>
        <w:tc>
          <w:tcPr>
            <w:tcW w:w="873" w:type="pct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15•4 (11•3- 20•7)</w:t>
            </w:r>
          </w:p>
        </w:tc>
        <w:tc>
          <w:tcPr>
            <w:tcW w:w="874" w:type="pct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11•4 (9•9- 13•1)</w:t>
            </w:r>
          </w:p>
        </w:tc>
        <w:tc>
          <w:tcPr>
            <w:tcW w:w="597" w:type="pct"/>
            <w:gridSpan w:val="2"/>
          </w:tcPr>
          <w:p w:rsidR="0038013C" w:rsidRPr="00BB0AFD" w:rsidRDefault="0038013C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0•094</w:t>
            </w:r>
          </w:p>
        </w:tc>
      </w:tr>
      <w:tr w:rsidR="0038013C" w:rsidRPr="00180C75" w:rsidTr="00BB0AFD">
        <w:trPr>
          <w:cnfStyle w:val="000000100000"/>
          <w:trHeight w:val="20"/>
        </w:trPr>
        <w:tc>
          <w:tcPr>
            <w:cnfStyle w:val="001000000000"/>
            <w:tcW w:w="2656" w:type="pct"/>
          </w:tcPr>
          <w:p w:rsidR="0038013C" w:rsidRPr="00BB0AFD" w:rsidRDefault="0038013C" w:rsidP="0038013C">
            <w:pPr>
              <w:spacing w:after="0"/>
              <w:rPr>
                <w:rFonts w:ascii="Times New Roman" w:eastAsia="Times New Roman" w:hAnsi="Times New Roman" w:cs="Times New Roman"/>
                <w:bCs w:val="0"/>
              </w:rPr>
            </w:pPr>
            <w:r w:rsidRPr="00BC35B1">
              <w:rPr>
                <w:rFonts w:ascii="Times New Roman" w:eastAsia="Times New Roman" w:hAnsi="Times New Roman" w:cs="Times New Roman"/>
                <w:bCs w:val="0"/>
                <w:color w:val="000000"/>
              </w:rPr>
              <w:t>Non modifiable risk factors</w:t>
            </w:r>
          </w:p>
        </w:tc>
        <w:tc>
          <w:tcPr>
            <w:tcW w:w="873" w:type="pct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4" w:type="pct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7" w:type="pct"/>
            <w:gridSpan w:val="2"/>
          </w:tcPr>
          <w:p w:rsidR="0038013C" w:rsidRPr="00BB0AFD" w:rsidRDefault="0038013C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</w:tr>
      <w:tr w:rsidR="0038013C" w:rsidRPr="00180C75" w:rsidTr="00BB0AFD">
        <w:trPr>
          <w:trHeight w:val="20"/>
        </w:trPr>
        <w:tc>
          <w:tcPr>
            <w:cnfStyle w:val="001000000000"/>
            <w:tcW w:w="2656" w:type="pct"/>
          </w:tcPr>
          <w:p w:rsidR="0038013C" w:rsidRPr="00BB0AFD" w:rsidRDefault="0038013C" w:rsidP="0038013C">
            <w:pPr>
              <w:spacing w:after="0"/>
              <w:ind w:left="180"/>
              <w:rPr>
                <w:rFonts w:ascii="Times New Roman" w:eastAsia="Times New Roman" w:hAnsi="Times New Roman" w:cs="Times New Roman"/>
                <w:bCs w:val="0"/>
              </w:rPr>
            </w:pPr>
            <w:r w:rsidRPr="00180C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Gender (Boy)  </w:t>
            </w:r>
          </w:p>
        </w:tc>
        <w:tc>
          <w:tcPr>
            <w:tcW w:w="873" w:type="pct"/>
          </w:tcPr>
          <w:p w:rsidR="0038013C" w:rsidRPr="00BB0AFD" w:rsidRDefault="00250187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53•9 (47•1- 60•6)</w:t>
            </w:r>
          </w:p>
        </w:tc>
        <w:tc>
          <w:tcPr>
            <w:tcW w:w="874" w:type="pct"/>
          </w:tcPr>
          <w:p w:rsidR="0038013C" w:rsidRPr="00BB0AFD" w:rsidRDefault="00250187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48•4 (46•4- 50•4)</w:t>
            </w:r>
          </w:p>
        </w:tc>
        <w:tc>
          <w:tcPr>
            <w:tcW w:w="597" w:type="pct"/>
            <w:gridSpan w:val="2"/>
          </w:tcPr>
          <w:p w:rsidR="0038013C" w:rsidRPr="00BB0AFD" w:rsidRDefault="00250187" w:rsidP="0038013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0•146</w:t>
            </w:r>
          </w:p>
        </w:tc>
      </w:tr>
      <w:tr w:rsidR="0038013C" w:rsidRPr="00180C75" w:rsidTr="00BB0AFD">
        <w:trPr>
          <w:cnfStyle w:val="000000100000"/>
          <w:trHeight w:val="20"/>
        </w:trPr>
        <w:tc>
          <w:tcPr>
            <w:cnfStyle w:val="001000000000"/>
            <w:tcW w:w="2656" w:type="pct"/>
          </w:tcPr>
          <w:p w:rsidR="0038013C" w:rsidRPr="00BB0AFD" w:rsidRDefault="0038013C" w:rsidP="0038013C">
            <w:pPr>
              <w:spacing w:after="0"/>
              <w:ind w:left="180"/>
              <w:rPr>
                <w:rFonts w:ascii="Times New Roman" w:eastAsia="Times New Roman" w:hAnsi="Times New Roman" w:cs="Times New Roman"/>
                <w:bCs w:val="0"/>
              </w:rPr>
            </w:pPr>
            <w:r w:rsidRPr="00180C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lace of Residence (Rural)</w:t>
            </w:r>
          </w:p>
        </w:tc>
        <w:tc>
          <w:tcPr>
            <w:tcW w:w="873" w:type="pct"/>
          </w:tcPr>
          <w:p w:rsidR="0038013C" w:rsidRPr="00BB0AFD" w:rsidRDefault="00CC3CF4" w:rsidP="001B35F8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  <w:r w:rsidR="00250187" w:rsidRPr="00BB0AFD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250187" w:rsidRPr="00BB0AFD">
              <w:rPr>
                <w:rFonts w:ascii="Times New Roman" w:eastAsia="Times New Roman" w:hAnsi="Times New Roman" w:cs="Times New Roman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250187" w:rsidRPr="00BB0AFD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250187" w:rsidRPr="00BB0AFD">
              <w:rPr>
                <w:rFonts w:ascii="Times New Roman" w:eastAsia="Times New Roman" w:hAnsi="Times New Roman" w:cs="Times New Roman"/>
              </w:rPr>
              <w:t>- 5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="00250187" w:rsidRPr="00BB0AFD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250187" w:rsidRPr="00BB0AF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74" w:type="pct"/>
          </w:tcPr>
          <w:p w:rsidR="0038013C" w:rsidRPr="00BB0AFD" w:rsidRDefault="00CC3CF4" w:rsidP="00700BA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  <w:r w:rsidR="00250187" w:rsidRPr="00BB0AFD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250187" w:rsidRPr="00BB0AFD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39</w:t>
            </w:r>
            <w:r w:rsidR="00250187" w:rsidRPr="00BB0AFD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250187" w:rsidRPr="00BB0AFD"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="00250187" w:rsidRPr="00BB0AFD">
              <w:rPr>
                <w:rFonts w:ascii="Times New Roman" w:eastAsia="Times New Roman" w:hAnsi="Times New Roman" w:cs="Times New Roman"/>
              </w:rPr>
              <w:t>0•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250187" w:rsidRPr="00BB0AF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97" w:type="pct"/>
            <w:gridSpan w:val="2"/>
          </w:tcPr>
          <w:p w:rsidR="0038013C" w:rsidRPr="00BB0AFD" w:rsidRDefault="00250187" w:rsidP="0038013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B0AFD">
              <w:rPr>
                <w:rFonts w:ascii="Times New Roman" w:eastAsia="Times New Roman" w:hAnsi="Times New Roman" w:cs="Times New Roman"/>
              </w:rPr>
              <w:t>0•085</w:t>
            </w:r>
          </w:p>
        </w:tc>
      </w:tr>
      <w:tr w:rsidR="00340D4C" w:rsidRPr="00180C75" w:rsidTr="00BB0AFD">
        <w:trPr>
          <w:trHeight w:val="20"/>
        </w:trPr>
        <w:tc>
          <w:tcPr>
            <w:cnfStyle w:val="001000000000"/>
            <w:tcW w:w="2656" w:type="pct"/>
          </w:tcPr>
          <w:p w:rsidR="00340D4C" w:rsidRPr="00BB0AFD" w:rsidRDefault="00340D4C" w:rsidP="00340D4C">
            <w:pPr>
              <w:spacing w:after="0"/>
              <w:ind w:left="180"/>
              <w:rPr>
                <w:rFonts w:ascii="Times New Roman" w:eastAsia="Times New Roman" w:hAnsi="Times New Roman" w:cs="Times New Roman"/>
                <w:bCs w:val="0"/>
              </w:rPr>
            </w:pPr>
            <w:r w:rsidRPr="00180C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ducation (never been to school)</w:t>
            </w:r>
          </w:p>
        </w:tc>
        <w:tc>
          <w:tcPr>
            <w:tcW w:w="873" w:type="pct"/>
          </w:tcPr>
          <w:p w:rsidR="00340D4C" w:rsidRPr="00BB0AFD" w:rsidRDefault="00340D4C" w:rsidP="00340D4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35•1 (27•9- 43•1)</w:t>
            </w:r>
          </w:p>
        </w:tc>
        <w:tc>
          <w:tcPr>
            <w:tcW w:w="874" w:type="pct"/>
          </w:tcPr>
          <w:p w:rsidR="00340D4C" w:rsidRPr="00BB0AFD" w:rsidRDefault="00340D4C" w:rsidP="00340D4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24•9 (21•9- 28•1)</w:t>
            </w:r>
          </w:p>
        </w:tc>
        <w:tc>
          <w:tcPr>
            <w:tcW w:w="597" w:type="pct"/>
            <w:gridSpan w:val="2"/>
          </w:tcPr>
          <w:p w:rsidR="00340D4C" w:rsidRPr="00BB0AFD" w:rsidRDefault="00340D4C" w:rsidP="00340D4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0•007*</w:t>
            </w:r>
          </w:p>
        </w:tc>
      </w:tr>
      <w:tr w:rsidR="00340D4C" w:rsidRPr="00180C75" w:rsidTr="00BB0AFD">
        <w:trPr>
          <w:cnfStyle w:val="000000100000"/>
          <w:trHeight w:val="113"/>
        </w:trPr>
        <w:tc>
          <w:tcPr>
            <w:cnfStyle w:val="001000000000"/>
            <w:tcW w:w="2656" w:type="pct"/>
          </w:tcPr>
          <w:p w:rsidR="00340D4C" w:rsidRPr="00BB0AFD" w:rsidRDefault="00340D4C" w:rsidP="00340D4C">
            <w:pPr>
              <w:spacing w:after="0"/>
              <w:ind w:left="180"/>
              <w:rPr>
                <w:rFonts w:ascii="Times New Roman" w:eastAsia="Times New Roman" w:hAnsi="Times New Roman" w:cs="Times New Roman"/>
                <w:bCs w:val="0"/>
              </w:rPr>
            </w:pPr>
            <w:r w:rsidRPr="00180C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eligion (non-Hindu)</w:t>
            </w:r>
          </w:p>
        </w:tc>
        <w:tc>
          <w:tcPr>
            <w:tcW w:w="873" w:type="pct"/>
          </w:tcPr>
          <w:p w:rsidR="00340D4C" w:rsidRPr="00BB0AFD" w:rsidRDefault="00340D4C" w:rsidP="00340D4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7 (26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2- 44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1)</w:t>
            </w:r>
          </w:p>
        </w:tc>
        <w:tc>
          <w:tcPr>
            <w:tcW w:w="874" w:type="pct"/>
          </w:tcPr>
          <w:p w:rsidR="00340D4C" w:rsidRPr="00BB0AFD" w:rsidRDefault="00340D4C" w:rsidP="00340D4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1 (27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8- 39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0)</w:t>
            </w:r>
          </w:p>
        </w:tc>
        <w:tc>
          <w:tcPr>
            <w:tcW w:w="597" w:type="pct"/>
            <w:gridSpan w:val="2"/>
          </w:tcPr>
          <w:p w:rsidR="00340D4C" w:rsidRPr="00BB0AFD" w:rsidRDefault="00340D4C" w:rsidP="00340D4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727</w:t>
            </w:r>
          </w:p>
        </w:tc>
      </w:tr>
      <w:tr w:rsidR="00340D4C" w:rsidRPr="00180C75" w:rsidTr="00BB0AFD">
        <w:trPr>
          <w:trHeight w:val="113"/>
        </w:trPr>
        <w:tc>
          <w:tcPr>
            <w:cnfStyle w:val="001000000000"/>
            <w:tcW w:w="2656" w:type="pct"/>
          </w:tcPr>
          <w:p w:rsidR="00340D4C" w:rsidRPr="00BB0AFD" w:rsidRDefault="00340D4C" w:rsidP="00340D4C">
            <w:pPr>
              <w:spacing w:after="0"/>
              <w:ind w:left="180"/>
              <w:rPr>
                <w:rFonts w:ascii="Times New Roman" w:eastAsia="Times New Roman" w:hAnsi="Times New Roman" w:cs="Times New Roman"/>
                <w:bCs w:val="0"/>
              </w:rPr>
            </w:pPr>
            <w:r w:rsidRPr="00180C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aste (Scheduled Caste or Tribe)</w:t>
            </w:r>
          </w:p>
        </w:tc>
        <w:tc>
          <w:tcPr>
            <w:tcW w:w="873" w:type="pct"/>
          </w:tcPr>
          <w:p w:rsidR="00340D4C" w:rsidRPr="00BB0AFD" w:rsidRDefault="00340D4C" w:rsidP="00340D4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27•8 (22•3- 34•1)</w:t>
            </w:r>
          </w:p>
        </w:tc>
        <w:tc>
          <w:tcPr>
            <w:tcW w:w="874" w:type="pct"/>
          </w:tcPr>
          <w:p w:rsidR="00340D4C" w:rsidRPr="00BB0AFD" w:rsidRDefault="00340D4C" w:rsidP="00340D4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25•7 (22•4- 29•3)</w:t>
            </w:r>
          </w:p>
        </w:tc>
        <w:tc>
          <w:tcPr>
            <w:tcW w:w="597" w:type="pct"/>
            <w:gridSpan w:val="2"/>
          </w:tcPr>
          <w:p w:rsidR="00340D4C" w:rsidRPr="00BB0AFD" w:rsidRDefault="00340D4C" w:rsidP="00340D4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0014">
              <w:rPr>
                <w:rFonts w:ascii="Times New Roman" w:eastAsia="Times New Roman" w:hAnsi="Times New Roman" w:cs="Times New Roman"/>
              </w:rPr>
              <w:t>0•547</w:t>
            </w:r>
          </w:p>
        </w:tc>
      </w:tr>
      <w:tr w:rsidR="00340D4C" w:rsidRPr="00180C75" w:rsidTr="00BB0AFD">
        <w:trPr>
          <w:cnfStyle w:val="000000100000"/>
          <w:trHeight w:val="113"/>
        </w:trPr>
        <w:tc>
          <w:tcPr>
            <w:cnfStyle w:val="001000000000"/>
            <w:tcW w:w="2656" w:type="pct"/>
          </w:tcPr>
          <w:p w:rsidR="00340D4C" w:rsidRPr="00BB0AFD" w:rsidRDefault="00340D4C" w:rsidP="00340D4C">
            <w:pPr>
              <w:spacing w:after="0"/>
              <w:ind w:left="180"/>
              <w:rPr>
                <w:rFonts w:ascii="Times New Roman" w:eastAsia="Times New Roman" w:hAnsi="Times New Roman" w:cs="Times New Roman"/>
                <w:bCs w:val="0"/>
              </w:rPr>
            </w:pPr>
            <w:r w:rsidRPr="00180C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ge category(6-9 years)</w:t>
            </w:r>
          </w:p>
        </w:tc>
        <w:tc>
          <w:tcPr>
            <w:tcW w:w="873" w:type="pct"/>
          </w:tcPr>
          <w:p w:rsidR="00340D4C" w:rsidRPr="00BB0AFD" w:rsidRDefault="00340D4C" w:rsidP="00340D4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2 (49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4- 64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8)</w:t>
            </w:r>
          </w:p>
        </w:tc>
        <w:tc>
          <w:tcPr>
            <w:tcW w:w="874" w:type="pct"/>
          </w:tcPr>
          <w:p w:rsidR="00340D4C" w:rsidRPr="00BB0AFD" w:rsidRDefault="00340D4C" w:rsidP="00340D4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3 (40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3- 52.4)</w:t>
            </w:r>
          </w:p>
        </w:tc>
        <w:tc>
          <w:tcPr>
            <w:tcW w:w="597" w:type="pct"/>
            <w:gridSpan w:val="2"/>
          </w:tcPr>
          <w:p w:rsidR="00340D4C" w:rsidRPr="00BB0AFD" w:rsidRDefault="00340D4C" w:rsidP="00340D4C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990014">
              <w:rPr>
                <w:rFonts w:ascii="Times New Roman" w:eastAsia="Times New Roman" w:hAnsi="Times New Roman" w:cs="Times New Roman"/>
              </w:rPr>
              <w:t>•</w:t>
            </w:r>
            <w:r>
              <w:rPr>
                <w:rFonts w:ascii="Times New Roman" w:eastAsia="Times New Roman" w:hAnsi="Times New Roman" w:cs="Times New Roman"/>
              </w:rPr>
              <w:t>004*</w:t>
            </w:r>
          </w:p>
        </w:tc>
      </w:tr>
      <w:tr w:rsidR="00340D4C" w:rsidTr="00EB7A72">
        <w:trPr>
          <w:trHeight w:val="113"/>
        </w:trPr>
        <w:tc>
          <w:tcPr>
            <w:cnfStyle w:val="001000000000"/>
            <w:tcW w:w="4786" w:type="pct"/>
            <w:gridSpan w:val="4"/>
          </w:tcPr>
          <w:p w:rsidR="00916DEC" w:rsidRPr="00916DEC" w:rsidRDefault="00340D4C" w:rsidP="00916DE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#</w:t>
            </w:r>
            <w:r w:rsidR="00EB7A72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Weigh</w:t>
            </w:r>
            <w:r w:rsidRPr="00FE166D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ed according to nationa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l population for age category, gender,place of residence (rural/ </w:t>
            </w:r>
            <w:r w:rsidRPr="00FE166D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urban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)</w:t>
            </w:r>
            <w:r w:rsidR="00703C0E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religion (Hindu/ </w:t>
            </w:r>
            <w:r w:rsidRPr="00FE166D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non-Hindu) 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s per </w:t>
            </w:r>
            <w:r w:rsidRPr="00FE166D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Census of India, 2011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;</w:t>
            </w:r>
            <w:r w:rsidRPr="00BC35B1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* </w:t>
            </w:r>
            <w:r w:rsidRPr="00BC35B1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Statistically significant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 (p&lt;0.05)</w:t>
            </w:r>
          </w:p>
        </w:tc>
        <w:tc>
          <w:tcPr>
            <w:tcW w:w="214" w:type="pct"/>
          </w:tcPr>
          <w:p w:rsidR="00EB7A72" w:rsidRDefault="00EB7A72" w:rsidP="00340D4C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B62FD1" w:rsidRDefault="00B62FD1" w:rsidP="00B62FD1">
      <w:pPr>
        <w:tabs>
          <w:tab w:val="left" w:pos="6510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ab/>
      </w:r>
    </w:p>
    <w:sectPr w:rsidR="00B62FD1" w:rsidSect="00604B82">
      <w:pgSz w:w="12240" w:h="15840"/>
      <w:pgMar w:top="1440" w:right="144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41B6" w:rsidRDefault="002041B6" w:rsidP="00A178FF">
      <w:pPr>
        <w:spacing w:after="0" w:line="240" w:lineRule="auto"/>
      </w:pPr>
      <w:r>
        <w:separator/>
      </w:r>
    </w:p>
  </w:endnote>
  <w:endnote w:type="continuationSeparator" w:id="1">
    <w:p w:rsidR="002041B6" w:rsidRDefault="002041B6" w:rsidP="00A17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41B6" w:rsidRDefault="002041B6" w:rsidP="00A178FF">
      <w:pPr>
        <w:spacing w:after="0" w:line="240" w:lineRule="auto"/>
      </w:pPr>
      <w:r>
        <w:separator/>
      </w:r>
    </w:p>
  </w:footnote>
  <w:footnote w:type="continuationSeparator" w:id="1">
    <w:p w:rsidR="002041B6" w:rsidRDefault="002041B6" w:rsidP="00A178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97880"/>
    <w:multiLevelType w:val="hybridMultilevel"/>
    <w:tmpl w:val="6BDEA838"/>
    <w:lvl w:ilvl="0" w:tplc="01E06CE8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00664"/>
    <w:multiLevelType w:val="hybridMultilevel"/>
    <w:tmpl w:val="B25CF158"/>
    <w:lvl w:ilvl="0" w:tplc="6A7C7B4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774228F"/>
    <w:multiLevelType w:val="hybridMultilevel"/>
    <w:tmpl w:val="0E96D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F46C8"/>
    <w:multiLevelType w:val="hybridMultilevel"/>
    <w:tmpl w:val="CBE253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06C45"/>
    <w:rsid w:val="00005708"/>
    <w:rsid w:val="00005FE8"/>
    <w:rsid w:val="00031CC4"/>
    <w:rsid w:val="00035872"/>
    <w:rsid w:val="00057A82"/>
    <w:rsid w:val="000658E7"/>
    <w:rsid w:val="000802AE"/>
    <w:rsid w:val="00090F39"/>
    <w:rsid w:val="00092452"/>
    <w:rsid w:val="000C3007"/>
    <w:rsid w:val="00104A99"/>
    <w:rsid w:val="00113BEF"/>
    <w:rsid w:val="0012086B"/>
    <w:rsid w:val="001277EE"/>
    <w:rsid w:val="001362C5"/>
    <w:rsid w:val="001453B8"/>
    <w:rsid w:val="00166F5F"/>
    <w:rsid w:val="00180C75"/>
    <w:rsid w:val="00184B75"/>
    <w:rsid w:val="001A1F7D"/>
    <w:rsid w:val="001A7182"/>
    <w:rsid w:val="001B35F8"/>
    <w:rsid w:val="001C7A04"/>
    <w:rsid w:val="002041B6"/>
    <w:rsid w:val="00204392"/>
    <w:rsid w:val="00204858"/>
    <w:rsid w:val="00205207"/>
    <w:rsid w:val="00244A2F"/>
    <w:rsid w:val="00250187"/>
    <w:rsid w:val="00261E2D"/>
    <w:rsid w:val="002639A5"/>
    <w:rsid w:val="002954A0"/>
    <w:rsid w:val="002978D8"/>
    <w:rsid w:val="002A0268"/>
    <w:rsid w:val="002A55F6"/>
    <w:rsid w:val="002B21DC"/>
    <w:rsid w:val="002B523A"/>
    <w:rsid w:val="002D0E5B"/>
    <w:rsid w:val="002D6527"/>
    <w:rsid w:val="002E29FF"/>
    <w:rsid w:val="002E4422"/>
    <w:rsid w:val="002E559D"/>
    <w:rsid w:val="00304C68"/>
    <w:rsid w:val="00334106"/>
    <w:rsid w:val="00337716"/>
    <w:rsid w:val="00340D4C"/>
    <w:rsid w:val="00341572"/>
    <w:rsid w:val="00345335"/>
    <w:rsid w:val="0034751A"/>
    <w:rsid w:val="00354BD4"/>
    <w:rsid w:val="00355256"/>
    <w:rsid w:val="00363CBD"/>
    <w:rsid w:val="0038013C"/>
    <w:rsid w:val="0038479A"/>
    <w:rsid w:val="00384F03"/>
    <w:rsid w:val="0039351E"/>
    <w:rsid w:val="003A07F1"/>
    <w:rsid w:val="003B2601"/>
    <w:rsid w:val="003B62EA"/>
    <w:rsid w:val="003B7385"/>
    <w:rsid w:val="003C22CC"/>
    <w:rsid w:val="003D141F"/>
    <w:rsid w:val="003D5141"/>
    <w:rsid w:val="003D5B11"/>
    <w:rsid w:val="003F27DF"/>
    <w:rsid w:val="00405B0E"/>
    <w:rsid w:val="00412703"/>
    <w:rsid w:val="004174C6"/>
    <w:rsid w:val="004203D2"/>
    <w:rsid w:val="00422415"/>
    <w:rsid w:val="00431772"/>
    <w:rsid w:val="00432A01"/>
    <w:rsid w:val="00440ECC"/>
    <w:rsid w:val="00450254"/>
    <w:rsid w:val="0046713F"/>
    <w:rsid w:val="00472BE8"/>
    <w:rsid w:val="0049080A"/>
    <w:rsid w:val="00493206"/>
    <w:rsid w:val="004B1434"/>
    <w:rsid w:val="004C4EDC"/>
    <w:rsid w:val="004D1C1A"/>
    <w:rsid w:val="004D33DE"/>
    <w:rsid w:val="00504454"/>
    <w:rsid w:val="00530B81"/>
    <w:rsid w:val="0053279E"/>
    <w:rsid w:val="00547675"/>
    <w:rsid w:val="00563695"/>
    <w:rsid w:val="005800D2"/>
    <w:rsid w:val="00587EAA"/>
    <w:rsid w:val="005940D7"/>
    <w:rsid w:val="00596C97"/>
    <w:rsid w:val="005A63EB"/>
    <w:rsid w:val="005A6DC9"/>
    <w:rsid w:val="005B2F0C"/>
    <w:rsid w:val="005C40FB"/>
    <w:rsid w:val="005D44A7"/>
    <w:rsid w:val="005E1CC7"/>
    <w:rsid w:val="005E484D"/>
    <w:rsid w:val="005F08D8"/>
    <w:rsid w:val="005F4BBE"/>
    <w:rsid w:val="00604B82"/>
    <w:rsid w:val="00606C45"/>
    <w:rsid w:val="00612D4F"/>
    <w:rsid w:val="00627B42"/>
    <w:rsid w:val="00631059"/>
    <w:rsid w:val="006471F3"/>
    <w:rsid w:val="006472BA"/>
    <w:rsid w:val="00654AC6"/>
    <w:rsid w:val="0067300B"/>
    <w:rsid w:val="00673282"/>
    <w:rsid w:val="00680E2A"/>
    <w:rsid w:val="00684178"/>
    <w:rsid w:val="00685BDF"/>
    <w:rsid w:val="00686614"/>
    <w:rsid w:val="00696C15"/>
    <w:rsid w:val="006A11DD"/>
    <w:rsid w:val="006A3DE4"/>
    <w:rsid w:val="006B02B0"/>
    <w:rsid w:val="006B0BB4"/>
    <w:rsid w:val="006C5F5C"/>
    <w:rsid w:val="006D36ED"/>
    <w:rsid w:val="006D75DB"/>
    <w:rsid w:val="006E65CC"/>
    <w:rsid w:val="006F4D4E"/>
    <w:rsid w:val="006F55D1"/>
    <w:rsid w:val="00700BAF"/>
    <w:rsid w:val="00703C0E"/>
    <w:rsid w:val="007413B0"/>
    <w:rsid w:val="00746DFA"/>
    <w:rsid w:val="007568EE"/>
    <w:rsid w:val="00764245"/>
    <w:rsid w:val="007B0351"/>
    <w:rsid w:val="007B4F2B"/>
    <w:rsid w:val="007C08B8"/>
    <w:rsid w:val="007D7D6E"/>
    <w:rsid w:val="007F061E"/>
    <w:rsid w:val="00800279"/>
    <w:rsid w:val="00803087"/>
    <w:rsid w:val="00806191"/>
    <w:rsid w:val="0081227C"/>
    <w:rsid w:val="00821273"/>
    <w:rsid w:val="00823456"/>
    <w:rsid w:val="00823967"/>
    <w:rsid w:val="008268DB"/>
    <w:rsid w:val="008304FA"/>
    <w:rsid w:val="00854775"/>
    <w:rsid w:val="00864166"/>
    <w:rsid w:val="00864BBF"/>
    <w:rsid w:val="00867A35"/>
    <w:rsid w:val="0087058F"/>
    <w:rsid w:val="008747DE"/>
    <w:rsid w:val="008755F9"/>
    <w:rsid w:val="00875922"/>
    <w:rsid w:val="00875AF7"/>
    <w:rsid w:val="00882A5C"/>
    <w:rsid w:val="00883E91"/>
    <w:rsid w:val="00886B0F"/>
    <w:rsid w:val="008A3209"/>
    <w:rsid w:val="008C5805"/>
    <w:rsid w:val="008F1E68"/>
    <w:rsid w:val="00901231"/>
    <w:rsid w:val="00907EFB"/>
    <w:rsid w:val="00913BA4"/>
    <w:rsid w:val="00916DEC"/>
    <w:rsid w:val="009267BD"/>
    <w:rsid w:val="00932AFC"/>
    <w:rsid w:val="009416C8"/>
    <w:rsid w:val="009748E4"/>
    <w:rsid w:val="00975E18"/>
    <w:rsid w:val="009802CE"/>
    <w:rsid w:val="0098600A"/>
    <w:rsid w:val="00993E60"/>
    <w:rsid w:val="009B0311"/>
    <w:rsid w:val="009C25B5"/>
    <w:rsid w:val="009D2F7F"/>
    <w:rsid w:val="009E25DF"/>
    <w:rsid w:val="009E2FAB"/>
    <w:rsid w:val="00A16E3A"/>
    <w:rsid w:val="00A178FF"/>
    <w:rsid w:val="00A17C3B"/>
    <w:rsid w:val="00A31782"/>
    <w:rsid w:val="00A41958"/>
    <w:rsid w:val="00A43BC4"/>
    <w:rsid w:val="00A47623"/>
    <w:rsid w:val="00A52850"/>
    <w:rsid w:val="00A55087"/>
    <w:rsid w:val="00A75EB5"/>
    <w:rsid w:val="00A8015D"/>
    <w:rsid w:val="00A810D8"/>
    <w:rsid w:val="00A866C5"/>
    <w:rsid w:val="00A87BFA"/>
    <w:rsid w:val="00A911B2"/>
    <w:rsid w:val="00A95DBE"/>
    <w:rsid w:val="00AA0D27"/>
    <w:rsid w:val="00AA408E"/>
    <w:rsid w:val="00AB3D29"/>
    <w:rsid w:val="00AB74AD"/>
    <w:rsid w:val="00AC030E"/>
    <w:rsid w:val="00AC4205"/>
    <w:rsid w:val="00AD3C0F"/>
    <w:rsid w:val="00AE33E6"/>
    <w:rsid w:val="00B04311"/>
    <w:rsid w:val="00B05020"/>
    <w:rsid w:val="00B15CAE"/>
    <w:rsid w:val="00B320D0"/>
    <w:rsid w:val="00B34685"/>
    <w:rsid w:val="00B506A8"/>
    <w:rsid w:val="00B57480"/>
    <w:rsid w:val="00B62FD1"/>
    <w:rsid w:val="00B66EE9"/>
    <w:rsid w:val="00B77E1A"/>
    <w:rsid w:val="00B932B2"/>
    <w:rsid w:val="00B939C0"/>
    <w:rsid w:val="00B978D1"/>
    <w:rsid w:val="00BA65F7"/>
    <w:rsid w:val="00BB0AFD"/>
    <w:rsid w:val="00BB178F"/>
    <w:rsid w:val="00BB695F"/>
    <w:rsid w:val="00BD03C9"/>
    <w:rsid w:val="00C11755"/>
    <w:rsid w:val="00C15999"/>
    <w:rsid w:val="00C1748B"/>
    <w:rsid w:val="00C2165E"/>
    <w:rsid w:val="00C25E40"/>
    <w:rsid w:val="00C36890"/>
    <w:rsid w:val="00C61A4D"/>
    <w:rsid w:val="00C6566C"/>
    <w:rsid w:val="00C6635B"/>
    <w:rsid w:val="00C73DB7"/>
    <w:rsid w:val="00C77284"/>
    <w:rsid w:val="00C77B08"/>
    <w:rsid w:val="00C822C2"/>
    <w:rsid w:val="00C82701"/>
    <w:rsid w:val="00C849CB"/>
    <w:rsid w:val="00C93933"/>
    <w:rsid w:val="00C95D81"/>
    <w:rsid w:val="00CC3CF4"/>
    <w:rsid w:val="00CC6F55"/>
    <w:rsid w:val="00CD0AD8"/>
    <w:rsid w:val="00CD3AB4"/>
    <w:rsid w:val="00CF30AC"/>
    <w:rsid w:val="00CF6A92"/>
    <w:rsid w:val="00D533BA"/>
    <w:rsid w:val="00D565A9"/>
    <w:rsid w:val="00D81CAD"/>
    <w:rsid w:val="00D96C04"/>
    <w:rsid w:val="00D97610"/>
    <w:rsid w:val="00DA0451"/>
    <w:rsid w:val="00DA0C27"/>
    <w:rsid w:val="00DB29A4"/>
    <w:rsid w:val="00DD4D99"/>
    <w:rsid w:val="00DE4025"/>
    <w:rsid w:val="00E00AB8"/>
    <w:rsid w:val="00E1428F"/>
    <w:rsid w:val="00E25104"/>
    <w:rsid w:val="00E32AD7"/>
    <w:rsid w:val="00E43C47"/>
    <w:rsid w:val="00E60A7B"/>
    <w:rsid w:val="00E615E2"/>
    <w:rsid w:val="00E6183E"/>
    <w:rsid w:val="00E6584B"/>
    <w:rsid w:val="00E741AB"/>
    <w:rsid w:val="00E776D4"/>
    <w:rsid w:val="00E800A7"/>
    <w:rsid w:val="00E87931"/>
    <w:rsid w:val="00E94D8C"/>
    <w:rsid w:val="00E96F7E"/>
    <w:rsid w:val="00EA4268"/>
    <w:rsid w:val="00EA4611"/>
    <w:rsid w:val="00EB341A"/>
    <w:rsid w:val="00EB7A72"/>
    <w:rsid w:val="00EC485C"/>
    <w:rsid w:val="00EC53DD"/>
    <w:rsid w:val="00EE4593"/>
    <w:rsid w:val="00EE4E4C"/>
    <w:rsid w:val="00EE6A0F"/>
    <w:rsid w:val="00F05F8B"/>
    <w:rsid w:val="00F131FA"/>
    <w:rsid w:val="00F1378C"/>
    <w:rsid w:val="00F1526C"/>
    <w:rsid w:val="00F33067"/>
    <w:rsid w:val="00F4714A"/>
    <w:rsid w:val="00F513CE"/>
    <w:rsid w:val="00F513E3"/>
    <w:rsid w:val="00F52463"/>
    <w:rsid w:val="00F573D1"/>
    <w:rsid w:val="00F62555"/>
    <w:rsid w:val="00F63FFD"/>
    <w:rsid w:val="00F7672B"/>
    <w:rsid w:val="00F920C3"/>
    <w:rsid w:val="00FA32AD"/>
    <w:rsid w:val="00FA3B7E"/>
    <w:rsid w:val="00FA6162"/>
    <w:rsid w:val="00FB676D"/>
    <w:rsid w:val="00FD2008"/>
    <w:rsid w:val="00FE7A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33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21">
    <w:name w:val="List Table 2 - Accent 21"/>
    <w:basedOn w:val="TableNormal"/>
    <w:uiPriority w:val="47"/>
    <w:rsid w:val="003453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ghtShading-Accent2">
    <w:name w:val="Light Shading Accent 2"/>
    <w:basedOn w:val="TableNormal"/>
    <w:uiPriority w:val="60"/>
    <w:rsid w:val="00092452"/>
    <w:pPr>
      <w:spacing w:after="0" w:line="240" w:lineRule="auto"/>
    </w:pPr>
    <w:rPr>
      <w:rFonts w:eastAsiaTheme="minorEastAsia"/>
      <w:color w:val="C45911" w:themeColor="accent2" w:themeShade="BF"/>
      <w:lang w:eastAsia="en-IN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0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AD8"/>
    <w:rPr>
      <w:rFonts w:ascii="Segoe UI" w:hAnsi="Segoe UI" w:cs="Segoe UI"/>
      <w:sz w:val="18"/>
      <w:szCs w:val="18"/>
      <w:lang w:val="en-GB"/>
    </w:rPr>
  </w:style>
  <w:style w:type="table" w:customStyle="1" w:styleId="LightShading-Accent21">
    <w:name w:val="Light Shading - Accent 21"/>
    <w:basedOn w:val="TableNormal"/>
    <w:uiPriority w:val="60"/>
    <w:rsid w:val="00A178F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78FF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78FF"/>
    <w:pPr>
      <w:spacing w:after="0"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78FF"/>
    <w:rPr>
      <w:rFonts w:eastAsiaTheme="minorEastAsia"/>
      <w:sz w:val="20"/>
      <w:szCs w:val="20"/>
      <w:lang w:val="en-IN"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A178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56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5A9"/>
    <w:pPr>
      <w:spacing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5A9"/>
    <w:rPr>
      <w:rFonts w:eastAsiaTheme="minorEastAsia"/>
      <w:sz w:val="20"/>
      <w:szCs w:val="20"/>
      <w:lang w:val="en-IN" w:eastAsia="en-IN"/>
    </w:rPr>
  </w:style>
  <w:style w:type="paragraph" w:styleId="ListParagraph">
    <w:name w:val="List Paragraph"/>
    <w:basedOn w:val="Normal"/>
    <w:uiPriority w:val="34"/>
    <w:qFormat/>
    <w:rsid w:val="00563695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5636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36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75"/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75"/>
    <w:rPr>
      <w:rFonts w:eastAsiaTheme="minorEastAsia"/>
      <w:b/>
      <w:bCs/>
      <w:sz w:val="20"/>
      <w:szCs w:val="20"/>
      <w:lang w:val="en-GB" w:eastAsia="en-IN"/>
    </w:rPr>
  </w:style>
  <w:style w:type="character" w:customStyle="1" w:styleId="m4627686608875899949spelle">
    <w:name w:val="m_4627686608875899949spelle"/>
    <w:basedOn w:val="DefaultParagraphFont"/>
    <w:rsid w:val="00F1378C"/>
  </w:style>
  <w:style w:type="table" w:customStyle="1" w:styleId="ListTable3-Accent11">
    <w:name w:val="List Table 3 - Accent 11"/>
    <w:basedOn w:val="TableNormal"/>
    <w:uiPriority w:val="48"/>
    <w:rsid w:val="000C3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02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025"/>
    <w:rPr>
      <w:lang w:val="en-GB"/>
    </w:rPr>
  </w:style>
  <w:style w:type="table" w:customStyle="1" w:styleId="ListTable3-Accent12">
    <w:name w:val="List Table 3 - Accent 12"/>
    <w:basedOn w:val="TableNormal"/>
    <w:uiPriority w:val="48"/>
    <w:rsid w:val="00E800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B978D1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01584-BC2D-43DA-A88A-4B935BEC8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clen</dc:creator>
  <cp:lastModifiedBy>IEO</cp:lastModifiedBy>
  <cp:revision>6</cp:revision>
  <cp:lastPrinted>2018-05-08T12:22:00Z</cp:lastPrinted>
  <dcterms:created xsi:type="dcterms:W3CDTF">2018-05-27T07:24:00Z</dcterms:created>
  <dcterms:modified xsi:type="dcterms:W3CDTF">2018-06-02T16:34:00Z</dcterms:modified>
</cp:coreProperties>
</file>